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216C6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:rsidR="00BE29A2" w:rsidRDefault="005E5E78" w:rsidP="00BE29A2">
      <w:pPr>
        <w:spacing w:before="0" w:after="0"/>
        <w:rPr>
          <w:b/>
        </w:rPr>
      </w:pPr>
      <w:r>
        <w:rPr>
          <w:b/>
        </w:rPr>
        <w:t>Geographical map</w:t>
      </w:r>
    </w:p>
    <w:p w:rsidR="00BE29A2" w:rsidRDefault="005E5E78">
      <w:pPr>
        <w:rPr>
          <w:b/>
        </w:rPr>
      </w:pPr>
      <w:r>
        <w:rPr>
          <w:noProof/>
          <w:sz w:val="20"/>
        </w:rPr>
        <w:drawing>
          <wp:anchor distT="0" distB="0" distL="114300" distR="114300" simplePos="0" relativeHeight="251659264" behindDoc="1" locked="0" layoutInCell="1" allowOverlap="1" wp14:anchorId="3FEA7E45" wp14:editId="21FAE526">
            <wp:simplePos x="0" y="0"/>
            <wp:positionH relativeFrom="column">
              <wp:posOffset>0</wp:posOffset>
            </wp:positionH>
            <wp:positionV relativeFrom="paragraph">
              <wp:posOffset>393065</wp:posOffset>
            </wp:positionV>
            <wp:extent cx="4857228" cy="5694045"/>
            <wp:effectExtent l="0" t="0" r="0" b="0"/>
            <wp:wrapTight wrapText="bothSides">
              <wp:wrapPolygon edited="0">
                <wp:start x="0" y="0"/>
                <wp:lineTo x="0" y="21535"/>
                <wp:lineTo x="21518" y="21535"/>
                <wp:lineTo x="21518" y="0"/>
                <wp:lineTo x="0" y="0"/>
              </wp:wrapPolygon>
            </wp:wrapTight>
            <wp:docPr id="5" name="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562"/>
                    <a:stretch/>
                  </pic:blipFill>
                  <pic:spPr bwMode="auto">
                    <a:xfrm>
                      <a:off x="0" y="0"/>
                      <a:ext cx="4857228" cy="56940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E5E78" w:rsidRDefault="005E5E78">
      <w:pPr>
        <w:rPr>
          <w:b/>
        </w:rPr>
      </w:pPr>
    </w:p>
    <w:p w:rsidR="005E5E78" w:rsidRDefault="005E5E78">
      <w:pPr>
        <w:rPr>
          <w:b/>
        </w:rPr>
      </w:pPr>
    </w:p>
    <w:p w:rsidR="005E5E78" w:rsidRDefault="005E5E78">
      <w:pPr>
        <w:rPr>
          <w:b/>
        </w:rPr>
      </w:pPr>
    </w:p>
    <w:p w:rsidR="005E5E78" w:rsidRDefault="005E5E78">
      <w:pPr>
        <w:rPr>
          <w:b/>
        </w:rPr>
      </w:pPr>
    </w:p>
    <w:p w:rsidR="005E5E78" w:rsidRDefault="005E5E78">
      <w:pPr>
        <w:rPr>
          <w:b/>
        </w:rPr>
      </w:pPr>
    </w:p>
    <w:p w:rsidR="005E5E78" w:rsidRDefault="005E5E78">
      <w:pPr>
        <w:rPr>
          <w:b/>
        </w:rPr>
      </w:pPr>
    </w:p>
    <w:p w:rsidR="005E5E78" w:rsidRDefault="005E5E78">
      <w:pPr>
        <w:rPr>
          <w:b/>
        </w:rPr>
      </w:pPr>
    </w:p>
    <w:p w:rsidR="005E5E78" w:rsidRDefault="005E5E78">
      <w:pPr>
        <w:rPr>
          <w:b/>
        </w:rPr>
      </w:pPr>
    </w:p>
    <w:p w:rsidR="005E5E78" w:rsidRDefault="005E5E78">
      <w:pPr>
        <w:rPr>
          <w:b/>
        </w:rPr>
      </w:pPr>
    </w:p>
    <w:p w:rsidR="005E5E78" w:rsidRDefault="005E5E78">
      <w:pPr>
        <w:rPr>
          <w:b/>
        </w:rPr>
      </w:pPr>
    </w:p>
    <w:p w:rsidR="005E5E78" w:rsidRDefault="005E5E78">
      <w:pPr>
        <w:rPr>
          <w:b/>
        </w:rPr>
      </w:pPr>
    </w:p>
    <w:p w:rsidR="005E5E78" w:rsidRDefault="005E5E78">
      <w:pPr>
        <w:rPr>
          <w:b/>
        </w:rPr>
      </w:pPr>
    </w:p>
    <w:p w:rsidR="005E5E78" w:rsidRDefault="005E5E78">
      <w:pPr>
        <w:rPr>
          <w:b/>
        </w:rPr>
      </w:pPr>
    </w:p>
    <w:p w:rsidR="005E5E78" w:rsidRDefault="005E5E78">
      <w:pPr>
        <w:rPr>
          <w:b/>
        </w:rPr>
      </w:pPr>
    </w:p>
    <w:p w:rsidR="005E5E78" w:rsidRDefault="005E5E78">
      <w:pPr>
        <w:rPr>
          <w:b/>
        </w:rPr>
      </w:pPr>
    </w:p>
    <w:p w:rsidR="005E5E78" w:rsidRDefault="005E5E78">
      <w:pPr>
        <w:rPr>
          <w:b/>
        </w:rPr>
      </w:pPr>
    </w:p>
    <w:p w:rsidR="005E5E78" w:rsidRDefault="005E5E78">
      <w:pPr>
        <w:rPr>
          <w:b/>
        </w:rPr>
      </w:pPr>
    </w:p>
    <w:p w:rsidR="005E5E78" w:rsidRDefault="005E5E78">
      <w:pPr>
        <w:rPr>
          <w:b/>
        </w:rPr>
      </w:pPr>
    </w:p>
    <w:p w:rsidR="005E5E78" w:rsidRPr="00D044C4" w:rsidRDefault="005E5E78" w:rsidP="005E5E78">
      <w:pPr>
        <w:pStyle w:val="BodyText"/>
        <w:spacing w:before="56" w:line="259" w:lineRule="auto"/>
        <w:ind w:right="100"/>
        <w:rPr>
          <w:rFonts w:ascii="Times New Roman" w:hAnsi="Times New Roman" w:cs="Times New Roman"/>
          <w:lang w:val="es-ES"/>
        </w:rPr>
      </w:pPr>
      <w:r w:rsidRPr="00D044C4">
        <w:rPr>
          <w:rFonts w:ascii="Times New Roman" w:hAnsi="Times New Roman" w:cs="Times New Roman"/>
          <w:i/>
          <w:lang w:val="es-ES"/>
        </w:rPr>
        <w:t xml:space="preserve">Note: </w:t>
      </w:r>
      <w:r w:rsidRPr="00D044C4">
        <w:rPr>
          <w:rFonts w:ascii="Times New Roman" w:hAnsi="Times New Roman" w:cs="Times New Roman"/>
          <w:lang w:val="es-ES"/>
        </w:rPr>
        <w:t>Perú (1. Región de Lima Metropolitana, 2. Región de Lambayeque); Chile (3. Región de Atacama, 4. Región de Coquimbo, 5. Región Metropolitana de</w:t>
      </w:r>
      <w:r w:rsidRPr="00D044C4">
        <w:rPr>
          <w:rFonts w:ascii="Times New Roman" w:hAnsi="Times New Roman" w:cs="Times New Roman"/>
          <w:spacing w:val="-47"/>
          <w:lang w:val="es-ES"/>
        </w:rPr>
        <w:t xml:space="preserve"> </w:t>
      </w:r>
      <w:r w:rsidRPr="00D044C4">
        <w:rPr>
          <w:rFonts w:ascii="Times New Roman" w:hAnsi="Times New Roman" w:cs="Times New Roman"/>
          <w:lang w:val="es-ES"/>
        </w:rPr>
        <w:t>Santiago,</w:t>
      </w:r>
      <w:r w:rsidRPr="00D044C4">
        <w:rPr>
          <w:rFonts w:ascii="Times New Roman" w:hAnsi="Times New Roman" w:cs="Times New Roman"/>
          <w:spacing w:val="-3"/>
          <w:lang w:val="es-ES"/>
        </w:rPr>
        <w:t xml:space="preserve"> </w:t>
      </w:r>
      <w:r w:rsidRPr="00D044C4">
        <w:rPr>
          <w:rFonts w:ascii="Times New Roman" w:hAnsi="Times New Roman" w:cs="Times New Roman"/>
          <w:lang w:val="es-ES"/>
        </w:rPr>
        <w:t>6. Región</w:t>
      </w:r>
      <w:r w:rsidRPr="00D044C4">
        <w:rPr>
          <w:rFonts w:ascii="Times New Roman" w:hAnsi="Times New Roman" w:cs="Times New Roman"/>
          <w:spacing w:val="-1"/>
          <w:lang w:val="es-ES"/>
        </w:rPr>
        <w:t xml:space="preserve"> </w:t>
      </w:r>
      <w:r w:rsidRPr="00D044C4">
        <w:rPr>
          <w:rFonts w:ascii="Times New Roman" w:hAnsi="Times New Roman" w:cs="Times New Roman"/>
          <w:lang w:val="es-ES"/>
        </w:rPr>
        <w:t>de</w:t>
      </w:r>
      <w:r w:rsidRPr="00D044C4">
        <w:rPr>
          <w:rFonts w:ascii="Times New Roman" w:hAnsi="Times New Roman" w:cs="Times New Roman"/>
          <w:spacing w:val="1"/>
          <w:lang w:val="es-ES"/>
        </w:rPr>
        <w:t xml:space="preserve"> </w:t>
      </w:r>
      <w:r w:rsidRPr="00D044C4">
        <w:rPr>
          <w:rFonts w:ascii="Times New Roman" w:hAnsi="Times New Roman" w:cs="Times New Roman"/>
          <w:lang w:val="es-ES"/>
        </w:rPr>
        <w:t>Valparaíso).</w:t>
      </w:r>
    </w:p>
    <w:p w:rsidR="005E5E78" w:rsidRPr="00D044C4" w:rsidRDefault="005E5E78" w:rsidP="005E5E78">
      <w:pPr>
        <w:tabs>
          <w:tab w:val="left" w:pos="2840"/>
        </w:tabs>
        <w:rPr>
          <w:b/>
          <w:iCs/>
          <w:lang w:val="es-ES"/>
        </w:rPr>
      </w:pPr>
    </w:p>
    <w:p w:rsidR="00812821" w:rsidRPr="005E5E78" w:rsidRDefault="00812821">
      <w:pPr>
        <w:rPr>
          <w:b/>
          <w:lang w:val="es-ES"/>
        </w:rPr>
      </w:pPr>
      <w:r w:rsidRPr="005E5E78">
        <w:rPr>
          <w:b/>
          <w:lang w:val="es-ES"/>
        </w:rPr>
        <w:br w:type="page"/>
      </w:r>
    </w:p>
    <w:p w:rsidR="005E5E78" w:rsidRPr="005E5E78" w:rsidRDefault="005E5E78" w:rsidP="005E5E78">
      <w:pPr>
        <w:spacing w:before="0" w:after="0"/>
        <w:rPr>
          <w:b/>
          <w:bCs/>
          <w:iCs/>
        </w:rPr>
      </w:pPr>
      <w:r w:rsidRPr="005E5E78">
        <w:rPr>
          <w:b/>
          <w:bCs/>
          <w:iCs/>
        </w:rPr>
        <w:lastRenderedPageBreak/>
        <w:t xml:space="preserve">Participants’ socio-demographic data </w:t>
      </w:r>
    </w:p>
    <w:p w:rsidR="008216C6" w:rsidRDefault="008216C6" w:rsidP="00C54F0B">
      <w:pPr>
        <w:spacing w:before="0" w:after="0"/>
        <w:rPr>
          <w:i/>
        </w:rPr>
      </w:pPr>
    </w:p>
    <w:tbl>
      <w:tblPr>
        <w:tblStyle w:val="a"/>
        <w:tblW w:w="9030" w:type="dxa"/>
        <w:tblLayout w:type="fixed"/>
        <w:tblLook w:val="0600" w:firstRow="0" w:lastRow="0" w:firstColumn="0" w:lastColumn="0" w:noHBand="1" w:noVBand="1"/>
      </w:tblPr>
      <w:tblGrid>
        <w:gridCol w:w="660"/>
        <w:gridCol w:w="1135"/>
        <w:gridCol w:w="540"/>
        <w:gridCol w:w="720"/>
        <w:gridCol w:w="2160"/>
        <w:gridCol w:w="1440"/>
        <w:gridCol w:w="2375"/>
      </w:tblGrid>
      <w:tr w:rsidR="008216C6" w:rsidRPr="005D2FE5" w:rsidTr="00C54F0B">
        <w:trPr>
          <w:trHeight w:val="555"/>
        </w:trPr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5D2FE5" w:rsidP="00C54F0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 w:rsidRPr="005D2FE5">
              <w:rPr>
                <w:b/>
                <w:sz w:val="22"/>
                <w:szCs w:val="22"/>
              </w:rPr>
              <w:t>N. º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 w:rsidRPr="005D2FE5">
              <w:rPr>
                <w:b/>
                <w:sz w:val="22"/>
                <w:szCs w:val="22"/>
              </w:rPr>
              <w:t>Country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 w:rsidRPr="005D2FE5">
              <w:rPr>
                <w:b/>
                <w:sz w:val="22"/>
                <w:szCs w:val="22"/>
              </w:rPr>
              <w:t>Sex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 w:rsidRPr="005D2FE5"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 w:rsidRPr="005D2FE5">
              <w:rPr>
                <w:b/>
                <w:sz w:val="22"/>
                <w:szCs w:val="22"/>
              </w:rPr>
              <w:t>Educational leve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 w:rsidRPr="005D2FE5">
              <w:rPr>
                <w:b/>
                <w:sz w:val="22"/>
                <w:szCs w:val="22"/>
              </w:rPr>
              <w:t>Activity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 w:rsidRPr="005D2FE5">
              <w:rPr>
                <w:b/>
                <w:sz w:val="22"/>
                <w:szCs w:val="22"/>
              </w:rPr>
              <w:t>Activity frequency</w:t>
            </w:r>
          </w:p>
        </w:tc>
      </w:tr>
      <w:tr w:rsidR="008216C6" w:rsidRPr="005D2FE5" w:rsidTr="00C54F0B">
        <w:trPr>
          <w:trHeight w:val="83"/>
        </w:trPr>
        <w:tc>
          <w:tcPr>
            <w:tcW w:w="66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Peru</w:t>
            </w:r>
          </w:p>
        </w:tc>
        <w:tc>
          <w:tcPr>
            <w:tcW w:w="5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36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5D2FE5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Every weekend</w:t>
            </w:r>
          </w:p>
        </w:tc>
      </w:tr>
      <w:tr w:rsidR="008216C6" w:rsidRPr="005D2FE5" w:rsidTr="00C54F0B">
        <w:trPr>
          <w:trHeight w:val="293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Peru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5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5D2FE5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Sportsperson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Once a week</w:t>
            </w:r>
          </w:p>
        </w:tc>
      </w:tr>
      <w:tr w:rsidR="008216C6" w:rsidRPr="005D2FE5" w:rsidTr="00C54F0B">
        <w:trPr>
          <w:trHeight w:val="180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3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Peru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7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5D2FE5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Summer</w:t>
            </w:r>
          </w:p>
        </w:tc>
      </w:tr>
      <w:tr w:rsidR="008216C6" w:rsidRPr="005D2FE5" w:rsidTr="00C54F0B">
        <w:trPr>
          <w:trHeight w:val="107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4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Peru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4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5D2FE5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Summer</w:t>
            </w:r>
          </w:p>
        </w:tc>
      </w:tr>
      <w:tr w:rsidR="008216C6" w:rsidRPr="005D2FE5" w:rsidTr="00C54F0B">
        <w:trPr>
          <w:trHeight w:val="174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5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Peru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19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5D2FE5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Sportsperson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Three times per week</w:t>
            </w:r>
          </w:p>
        </w:tc>
      </w:tr>
      <w:tr w:rsidR="008216C6" w:rsidRPr="005D2FE5" w:rsidTr="00C54F0B">
        <w:trPr>
          <w:trHeight w:val="267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6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Peru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2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5D2FE5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Sportsperson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Once a week</w:t>
            </w:r>
          </w:p>
        </w:tc>
      </w:tr>
      <w:tr w:rsidR="008216C6" w:rsidRPr="005D2FE5" w:rsidTr="00C54F0B">
        <w:trPr>
          <w:trHeight w:val="196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7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Peru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5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5D2FE5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Summer</w:t>
            </w:r>
          </w:p>
        </w:tc>
      </w:tr>
      <w:tr w:rsidR="008216C6" w:rsidRPr="005D2FE5" w:rsidTr="00C54F0B">
        <w:trPr>
          <w:trHeight w:val="124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8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Peru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6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5D2FE5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No 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Once every two months</w:t>
            </w:r>
          </w:p>
        </w:tc>
      </w:tr>
      <w:tr w:rsidR="008216C6" w:rsidRPr="005D2FE5" w:rsidTr="00C54F0B">
        <w:trPr>
          <w:trHeight w:val="93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9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Peru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32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5D2FE5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No 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Twice a year</w:t>
            </w:r>
          </w:p>
        </w:tc>
      </w:tr>
      <w:tr w:rsidR="008216C6" w:rsidRPr="005D2FE5" w:rsidTr="00C54F0B">
        <w:trPr>
          <w:trHeight w:val="145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10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Peru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18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5D2FE5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No 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Once a year</w:t>
            </w:r>
          </w:p>
        </w:tc>
      </w:tr>
      <w:tr w:rsidR="008216C6" w:rsidRPr="005D2FE5" w:rsidTr="00C54F0B">
        <w:trPr>
          <w:trHeight w:val="93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11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Peru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2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5D2FE5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No 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Twice a year</w:t>
            </w:r>
          </w:p>
        </w:tc>
      </w:tr>
      <w:tr w:rsidR="008216C6" w:rsidRPr="005D2FE5" w:rsidTr="00C54F0B">
        <w:trPr>
          <w:trHeight w:val="182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12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Peru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3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5D2FE5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Sportsperson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Twice a month</w:t>
            </w:r>
          </w:p>
        </w:tc>
      </w:tr>
      <w:tr w:rsidR="008216C6" w:rsidRPr="005D2FE5" w:rsidTr="00C54F0B">
        <w:trPr>
          <w:trHeight w:val="93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13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Peru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8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5D2FE5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Sportsperson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Twice a month</w:t>
            </w:r>
          </w:p>
        </w:tc>
      </w:tr>
      <w:tr w:rsidR="008216C6" w:rsidRPr="005D2FE5" w:rsidTr="00C54F0B">
        <w:trPr>
          <w:trHeight w:val="150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54F0B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14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Peru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54F0B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33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54F0B" w:rsidRPr="005D2FE5" w:rsidRDefault="005D2FE5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Sportsperson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C54F0B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Once a wee</w:t>
            </w:r>
            <w:r w:rsidR="00C54F0B">
              <w:rPr>
                <w:sz w:val="22"/>
                <w:szCs w:val="22"/>
              </w:rPr>
              <w:t>k</w:t>
            </w:r>
          </w:p>
        </w:tc>
      </w:tr>
      <w:tr w:rsidR="008216C6" w:rsidRPr="005D2FE5" w:rsidTr="00C54F0B">
        <w:trPr>
          <w:trHeight w:val="93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15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Peru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0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5D2FE5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Sportsperson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Once a month</w:t>
            </w:r>
          </w:p>
        </w:tc>
      </w:tr>
      <w:tr w:rsidR="008216C6" w:rsidRPr="005D2FE5" w:rsidTr="00C54F0B">
        <w:trPr>
          <w:trHeight w:val="347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16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Peru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3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5D2FE5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Twice a week</w:t>
            </w:r>
          </w:p>
        </w:tc>
      </w:tr>
      <w:tr w:rsidR="008216C6" w:rsidRPr="005D2FE5" w:rsidTr="00C54F0B">
        <w:trPr>
          <w:trHeight w:val="93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17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Peru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3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5D2FE5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Once a month</w:t>
            </w:r>
          </w:p>
        </w:tc>
      </w:tr>
      <w:tr w:rsidR="008216C6" w:rsidRPr="005D2FE5" w:rsidTr="00C54F0B">
        <w:trPr>
          <w:trHeight w:val="191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18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Peru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54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5D2FE5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Summer</w:t>
            </w:r>
          </w:p>
        </w:tc>
      </w:tr>
      <w:tr w:rsidR="008216C6" w:rsidRPr="005D2FE5" w:rsidTr="00C54F0B">
        <w:trPr>
          <w:trHeight w:val="310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19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Peru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4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5D2FE5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Sportsperson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Three times per week</w:t>
            </w:r>
          </w:p>
        </w:tc>
      </w:tr>
      <w:tr w:rsidR="008216C6" w:rsidRPr="005D2FE5" w:rsidTr="00C54F0B">
        <w:trPr>
          <w:trHeight w:val="93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0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Peru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3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5D2FE5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Summer</w:t>
            </w:r>
          </w:p>
        </w:tc>
      </w:tr>
      <w:tr w:rsidR="008216C6" w:rsidRPr="005D2FE5" w:rsidTr="00C54F0B">
        <w:trPr>
          <w:trHeight w:val="357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1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Peru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3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5D2FE5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Sportsperson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Once to twice a week</w:t>
            </w:r>
          </w:p>
        </w:tc>
      </w:tr>
      <w:tr w:rsidR="008216C6" w:rsidRPr="005D2FE5" w:rsidTr="00C54F0B">
        <w:trPr>
          <w:trHeight w:val="120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2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Peru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7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5D2FE5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our times a year</w:t>
            </w:r>
          </w:p>
        </w:tc>
      </w:tr>
      <w:tr w:rsidR="008216C6" w:rsidRPr="005D2FE5" w:rsidTr="00C54F0B">
        <w:trPr>
          <w:trHeight w:val="349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3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Peru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40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5D2FE5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Every day</w:t>
            </w:r>
          </w:p>
        </w:tc>
      </w:tr>
      <w:tr w:rsidR="008216C6" w:rsidRPr="005D2FE5" w:rsidTr="00C54F0B">
        <w:trPr>
          <w:trHeight w:val="180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4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Peru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33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5D2FE5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Once a month</w:t>
            </w:r>
          </w:p>
        </w:tc>
      </w:tr>
      <w:tr w:rsidR="008216C6" w:rsidRPr="005D2FE5" w:rsidTr="00C54F0B">
        <w:trPr>
          <w:trHeight w:val="270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5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Chile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2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Sportsperson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Twice a week</w:t>
            </w:r>
          </w:p>
        </w:tc>
      </w:tr>
      <w:tr w:rsidR="008216C6" w:rsidRPr="005D2FE5" w:rsidTr="00C54F0B">
        <w:trPr>
          <w:trHeight w:val="270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6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Chile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39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Once a week</w:t>
            </w:r>
          </w:p>
        </w:tc>
      </w:tr>
      <w:tr w:rsidR="008216C6" w:rsidRPr="005D2FE5" w:rsidTr="00C54F0B">
        <w:trPr>
          <w:trHeight w:val="239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7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Chile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32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5D2FE5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ocational</w:t>
            </w:r>
            <w:r w:rsidR="00C54F0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Once a month</w:t>
            </w:r>
          </w:p>
        </w:tc>
      </w:tr>
      <w:tr w:rsidR="008216C6" w:rsidRPr="005D2FE5" w:rsidTr="00C54F0B">
        <w:trPr>
          <w:trHeight w:val="270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8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Chile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4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Once a month</w:t>
            </w:r>
          </w:p>
        </w:tc>
      </w:tr>
      <w:tr w:rsidR="008216C6" w:rsidRPr="005D2FE5" w:rsidTr="00C54F0B">
        <w:trPr>
          <w:trHeight w:val="232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9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Chile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6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C54F0B" w:rsidP="00C54F0B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 xml:space="preserve">6 times a </w:t>
            </w:r>
            <w:proofErr w:type="spellStart"/>
            <w:r>
              <w:rPr>
                <w:sz w:val="22"/>
                <w:szCs w:val="22"/>
                <w:lang w:val="es-ES"/>
              </w:rPr>
              <w:t>year</w:t>
            </w:r>
            <w:proofErr w:type="spellEnd"/>
          </w:p>
        </w:tc>
      </w:tr>
      <w:tr w:rsidR="008216C6" w:rsidRPr="005D2FE5" w:rsidTr="00C54F0B">
        <w:trPr>
          <w:trHeight w:val="270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30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Chile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41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Twice a week</w:t>
            </w:r>
          </w:p>
        </w:tc>
      </w:tr>
      <w:tr w:rsidR="008216C6" w:rsidRPr="005D2FE5" w:rsidTr="00C54F0B">
        <w:trPr>
          <w:trHeight w:val="270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31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Chile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40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Sportsperson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Every day</w:t>
            </w:r>
          </w:p>
        </w:tc>
      </w:tr>
      <w:tr w:rsidR="008216C6" w:rsidRPr="005D2FE5" w:rsidTr="00C54F0B">
        <w:trPr>
          <w:trHeight w:val="270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32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Chile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40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Twice a week</w:t>
            </w:r>
          </w:p>
        </w:tc>
      </w:tr>
      <w:tr w:rsidR="008216C6" w:rsidRPr="005D2FE5" w:rsidTr="00C54F0B">
        <w:trPr>
          <w:trHeight w:val="270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33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Chile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6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Sportsperson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Once a week</w:t>
            </w:r>
          </w:p>
        </w:tc>
      </w:tr>
      <w:tr w:rsidR="008216C6" w:rsidRPr="005D2FE5" w:rsidTr="00C54F0B">
        <w:trPr>
          <w:trHeight w:val="270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34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Chile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2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Sportsperson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Once a week</w:t>
            </w:r>
          </w:p>
        </w:tc>
      </w:tr>
      <w:tr w:rsidR="008216C6" w:rsidRPr="005D2FE5" w:rsidTr="00C54F0B">
        <w:trPr>
          <w:trHeight w:val="270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35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Chile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46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Twice a week</w:t>
            </w:r>
          </w:p>
        </w:tc>
      </w:tr>
      <w:tr w:rsidR="008216C6" w:rsidRPr="005D2FE5" w:rsidTr="00C54F0B">
        <w:trPr>
          <w:trHeight w:val="270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36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Chile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5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Once a month</w:t>
            </w:r>
          </w:p>
        </w:tc>
      </w:tr>
      <w:tr w:rsidR="008216C6" w:rsidRPr="005D2FE5" w:rsidTr="00C54F0B">
        <w:trPr>
          <w:trHeight w:val="270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37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Chile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60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Every day</w:t>
            </w:r>
          </w:p>
        </w:tc>
      </w:tr>
      <w:tr w:rsidR="008216C6" w:rsidRPr="005D2FE5" w:rsidTr="00C54F0B">
        <w:trPr>
          <w:trHeight w:val="270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38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Chile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49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Every day</w:t>
            </w:r>
          </w:p>
        </w:tc>
      </w:tr>
      <w:tr w:rsidR="008216C6" w:rsidRPr="005D2FE5" w:rsidTr="00C54F0B"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39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Chile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8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Once a month</w:t>
            </w:r>
          </w:p>
        </w:tc>
      </w:tr>
      <w:tr w:rsidR="008216C6" w:rsidRPr="005D2FE5" w:rsidTr="00C54F0B">
        <w:trPr>
          <w:trHeight w:val="270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40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Chile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34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Twice a week</w:t>
            </w:r>
          </w:p>
        </w:tc>
      </w:tr>
      <w:tr w:rsidR="008216C6" w:rsidRPr="005D2FE5" w:rsidTr="00C54F0B">
        <w:trPr>
          <w:trHeight w:val="270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41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Chile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8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Every day</w:t>
            </w:r>
          </w:p>
        </w:tc>
      </w:tr>
      <w:tr w:rsidR="008216C6" w:rsidRPr="005D2FE5" w:rsidTr="00C54F0B">
        <w:trPr>
          <w:trHeight w:val="270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42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Chile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25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Higher educatio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Summer</w:t>
            </w:r>
          </w:p>
        </w:tc>
      </w:tr>
      <w:tr w:rsidR="008216C6" w:rsidRPr="005D2FE5" w:rsidTr="00C54F0B">
        <w:trPr>
          <w:trHeight w:val="270"/>
        </w:trPr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43</w:t>
            </w:r>
          </w:p>
        </w:tc>
        <w:tc>
          <w:tcPr>
            <w:tcW w:w="113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Chile</w:t>
            </w:r>
          </w:p>
        </w:tc>
        <w:tc>
          <w:tcPr>
            <w:tcW w:w="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35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High school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Summer</w:t>
            </w:r>
          </w:p>
        </w:tc>
      </w:tr>
      <w:tr w:rsidR="008216C6" w:rsidRPr="005D2FE5" w:rsidTr="00C54F0B">
        <w:trPr>
          <w:trHeight w:val="285"/>
        </w:trPr>
        <w:tc>
          <w:tcPr>
            <w:tcW w:w="66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44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Chil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34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5D2FE5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ocational educat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User</w:t>
            </w:r>
          </w:p>
        </w:tc>
        <w:tc>
          <w:tcPr>
            <w:tcW w:w="237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8216C6" w:rsidRPr="005D2FE5" w:rsidRDefault="00000000" w:rsidP="00C54F0B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5D2FE5">
              <w:rPr>
                <w:sz w:val="22"/>
                <w:szCs w:val="22"/>
              </w:rPr>
              <w:t>Twice a year</w:t>
            </w:r>
          </w:p>
        </w:tc>
      </w:tr>
    </w:tbl>
    <w:p w:rsidR="004D4DA2" w:rsidRDefault="004D4DA2" w:rsidP="004D4DA2">
      <w:pPr>
        <w:spacing w:before="240" w:after="0" w:line="276" w:lineRule="auto"/>
        <w:sectPr w:rsidR="004D4DA2" w:rsidSect="004D4DA2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pgNumType w:start="1"/>
          <w:cols w:space="720"/>
          <w:titlePg/>
          <w:docGrid w:linePitch="326"/>
        </w:sectPr>
      </w:pPr>
    </w:p>
    <w:p w:rsidR="005E5E78" w:rsidRDefault="005E5E78" w:rsidP="005E5E78">
      <w:pPr>
        <w:spacing w:before="0" w:after="0"/>
        <w:rPr>
          <w:b/>
          <w:bCs/>
        </w:rPr>
      </w:pPr>
      <w:r w:rsidRPr="005E5E78">
        <w:rPr>
          <w:b/>
          <w:bCs/>
        </w:rPr>
        <w:lastRenderedPageBreak/>
        <w:t>Codebook</w:t>
      </w:r>
    </w:p>
    <w:p w:rsidR="005E5E78" w:rsidRPr="005E5E78" w:rsidRDefault="005E5E78" w:rsidP="005E5E78">
      <w:pPr>
        <w:spacing w:before="0" w:after="0"/>
        <w:rPr>
          <w:b/>
          <w:bCs/>
        </w:rPr>
      </w:pPr>
    </w:p>
    <w:tbl>
      <w:tblPr>
        <w:tblStyle w:val="TableGrid"/>
        <w:tblW w:w="125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1"/>
        <w:gridCol w:w="2513"/>
        <w:gridCol w:w="4313"/>
        <w:gridCol w:w="1145"/>
        <w:gridCol w:w="1172"/>
        <w:gridCol w:w="761"/>
        <w:gridCol w:w="720"/>
      </w:tblGrid>
      <w:tr w:rsidR="005F4A4B" w:rsidRPr="00926709" w:rsidTr="00926709">
        <w:trPr>
          <w:trHeight w:val="468"/>
        </w:trPr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A2" w:rsidRPr="00926709" w:rsidRDefault="00F967E7" w:rsidP="00926709">
            <w:pPr>
              <w:spacing w:before="0"/>
              <w:ind w:right="16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6709">
              <w:rPr>
                <w:rFonts w:ascii="Times New Roman" w:hAnsi="Times New Roman"/>
                <w:b/>
                <w:bCs/>
                <w:sz w:val="20"/>
                <w:szCs w:val="20"/>
              </w:rPr>
              <w:t>Family</w:t>
            </w:r>
            <w:r w:rsidR="004D4DA2" w:rsidRPr="0092670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Cod</w:t>
            </w:r>
            <w:r w:rsidRPr="00926709">
              <w:rPr>
                <w:rFonts w:ascii="Times New Roman" w:hAnsi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A2" w:rsidRPr="00926709" w:rsidRDefault="004D4DA2" w:rsidP="00926709">
            <w:pPr>
              <w:spacing w:befor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6709">
              <w:rPr>
                <w:rFonts w:ascii="Times New Roman" w:hAnsi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4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A2" w:rsidRPr="00926709" w:rsidRDefault="00F967E7" w:rsidP="00926709">
            <w:pPr>
              <w:spacing w:befor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670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ode </w:t>
            </w:r>
            <w:r w:rsidR="004D4DA2" w:rsidRPr="00926709">
              <w:rPr>
                <w:rFonts w:ascii="Times New Roman" w:hAnsi="Times New Roman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A2" w:rsidRPr="00926709" w:rsidRDefault="004D4DA2" w:rsidP="00926709">
            <w:pPr>
              <w:spacing w:befor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6709">
              <w:rPr>
                <w:rFonts w:ascii="Times New Roman" w:hAnsi="Times New Roman"/>
                <w:b/>
                <w:bCs/>
                <w:sz w:val="20"/>
                <w:szCs w:val="20"/>
              </w:rPr>
              <w:t>Frequency by quot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A2" w:rsidRPr="00926709" w:rsidRDefault="004D4DA2" w:rsidP="00926709">
            <w:pPr>
              <w:spacing w:befor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6709">
              <w:rPr>
                <w:rFonts w:ascii="Times New Roman" w:hAnsi="Times New Roman"/>
                <w:b/>
                <w:bCs/>
                <w:sz w:val="20"/>
                <w:szCs w:val="20"/>
              </w:rPr>
              <w:t>Frequency by participant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A2" w:rsidRPr="00926709" w:rsidRDefault="004D4DA2" w:rsidP="00926709">
            <w:pPr>
              <w:spacing w:befor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6709">
              <w:rPr>
                <w:rFonts w:ascii="Times New Roman" w:hAnsi="Times New Roman"/>
                <w:b/>
                <w:bCs/>
                <w:sz w:val="20"/>
                <w:szCs w:val="20"/>
              </w:rPr>
              <w:t>Peru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A2" w:rsidRPr="00926709" w:rsidRDefault="004D4DA2" w:rsidP="00926709">
            <w:pPr>
              <w:spacing w:befor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6709">
              <w:rPr>
                <w:rFonts w:ascii="Times New Roman" w:hAnsi="Times New Roman"/>
                <w:b/>
                <w:bCs/>
                <w:sz w:val="20"/>
                <w:szCs w:val="20"/>
              </w:rPr>
              <w:t>Chile</w:t>
            </w:r>
          </w:p>
        </w:tc>
      </w:tr>
      <w:tr w:rsidR="00D12988" w:rsidRPr="00926709" w:rsidTr="00926709">
        <w:tc>
          <w:tcPr>
            <w:tcW w:w="1971" w:type="dxa"/>
            <w:tcBorders>
              <w:top w:val="single" w:sz="4" w:space="0" w:color="auto"/>
            </w:tcBorders>
          </w:tcPr>
          <w:p w:rsidR="00D12988" w:rsidRPr="00926709" w:rsidRDefault="00D12988" w:rsidP="00926709">
            <w:pPr>
              <w:spacing w:before="0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Sea Representations</w:t>
            </w:r>
          </w:p>
        </w:tc>
        <w:tc>
          <w:tcPr>
            <w:tcW w:w="2513" w:type="dxa"/>
            <w:tcBorders>
              <w:top w:val="single" w:sz="4" w:space="0" w:color="auto"/>
            </w:tcBorders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Magnificence</w:t>
            </w:r>
          </w:p>
        </w:tc>
        <w:tc>
          <w:tcPr>
            <w:tcW w:w="4313" w:type="dxa"/>
            <w:tcBorders>
              <w:top w:val="single" w:sz="4" w:space="0" w:color="auto"/>
            </w:tcBorders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feeling of being in front of an immense element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27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ea Representation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Unknown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feeling of not knowing or controlling the sea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16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ea Representation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Dangerous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sea as a potentially dangerous place, thus people must be careful and be respectful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13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ea Representation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Freedom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Feeling of not having restrictions or responsibilities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10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12988" w:rsidRPr="00926709" w:rsidTr="00926709">
        <w:trPr>
          <w:trHeight w:val="456"/>
        </w:trPr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ea Representations- Positive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Origin of life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sea is where life was created, where biodiversity is found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ea Representations- Positive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Disconnection from routine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A space to distance yourself from work, associated with freedom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D12988" w:rsidRPr="00926709" w:rsidTr="00926709">
        <w:trPr>
          <w:trHeight w:val="406"/>
        </w:trPr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ea Representations- Positive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Refuge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sea as a safe space, appropriate for relaxation and expression of emotions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ea Representations- Positive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Aesthetic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sea as beautiful or aesthetically pleasing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D12988" w:rsidRPr="00926709" w:rsidTr="00926709">
        <w:trPr>
          <w:trHeight w:val="380"/>
        </w:trPr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ea Representations- Positive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Resistance symbol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sea represents a symbol that allows for the revalorization and resignification of indigenous identities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F4A4B" w:rsidRPr="00926709" w:rsidTr="00926709">
        <w:tc>
          <w:tcPr>
            <w:tcW w:w="1971" w:type="dxa"/>
          </w:tcPr>
          <w:p w:rsidR="00BD27DB" w:rsidRPr="00926709" w:rsidRDefault="00BD27DB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ea Representations-Use</w:t>
            </w:r>
          </w:p>
        </w:tc>
        <w:tc>
          <w:tcPr>
            <w:tcW w:w="2513" w:type="dxa"/>
          </w:tcPr>
          <w:p w:rsidR="00BD27DB" w:rsidRPr="00926709" w:rsidRDefault="00BD27DB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Recreative use</w:t>
            </w:r>
          </w:p>
        </w:tc>
        <w:tc>
          <w:tcPr>
            <w:tcW w:w="4313" w:type="dxa"/>
            <w:vAlign w:val="center"/>
          </w:tcPr>
          <w:p w:rsidR="00BD27DB" w:rsidRPr="00926709" w:rsidRDefault="001166EC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sea as a space for recreative activity (play, sports, leisure, social interaction)</w:t>
            </w:r>
          </w:p>
        </w:tc>
        <w:tc>
          <w:tcPr>
            <w:tcW w:w="1145" w:type="dxa"/>
            <w:vAlign w:val="center"/>
          </w:tcPr>
          <w:p w:rsidR="00BD27DB" w:rsidRPr="00926709" w:rsidRDefault="00BD27DB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53</w:t>
            </w:r>
          </w:p>
        </w:tc>
        <w:tc>
          <w:tcPr>
            <w:tcW w:w="1172" w:type="dxa"/>
            <w:vAlign w:val="center"/>
          </w:tcPr>
          <w:p w:rsidR="00BD27DB" w:rsidRPr="00926709" w:rsidRDefault="00BD27DB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61" w:type="dxa"/>
            <w:vAlign w:val="center"/>
          </w:tcPr>
          <w:p w:rsidR="00BD27DB" w:rsidRPr="00926709" w:rsidRDefault="00BD27DB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20" w:type="dxa"/>
            <w:vAlign w:val="center"/>
          </w:tcPr>
          <w:p w:rsidR="00BD27DB" w:rsidRPr="00926709" w:rsidRDefault="00BD27DB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5F4A4B" w:rsidRPr="00926709" w:rsidTr="00926709">
        <w:tc>
          <w:tcPr>
            <w:tcW w:w="1971" w:type="dxa"/>
          </w:tcPr>
          <w:p w:rsidR="00BD27DB" w:rsidRPr="00926709" w:rsidRDefault="00BD27DB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ea Representations- Use</w:t>
            </w:r>
          </w:p>
        </w:tc>
        <w:tc>
          <w:tcPr>
            <w:tcW w:w="2513" w:type="dxa"/>
          </w:tcPr>
          <w:p w:rsidR="00BD27DB" w:rsidRPr="00926709" w:rsidRDefault="00BD27DB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Economic use</w:t>
            </w:r>
          </w:p>
        </w:tc>
        <w:tc>
          <w:tcPr>
            <w:tcW w:w="4313" w:type="dxa"/>
            <w:vAlign w:val="center"/>
          </w:tcPr>
          <w:p w:rsidR="00BD27DB" w:rsidRPr="00926709" w:rsidRDefault="001166EC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sea as a space for economic activity (resource extraction)</w:t>
            </w:r>
          </w:p>
        </w:tc>
        <w:tc>
          <w:tcPr>
            <w:tcW w:w="1145" w:type="dxa"/>
            <w:vAlign w:val="center"/>
          </w:tcPr>
          <w:p w:rsidR="00BD27DB" w:rsidRPr="00926709" w:rsidRDefault="00BD27DB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39</w:t>
            </w:r>
          </w:p>
        </w:tc>
        <w:tc>
          <w:tcPr>
            <w:tcW w:w="1172" w:type="dxa"/>
            <w:vAlign w:val="center"/>
          </w:tcPr>
          <w:p w:rsidR="00BD27DB" w:rsidRPr="00926709" w:rsidRDefault="00BD27DB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61" w:type="dxa"/>
            <w:vAlign w:val="center"/>
          </w:tcPr>
          <w:p w:rsidR="00BD27DB" w:rsidRPr="00926709" w:rsidRDefault="00BD27DB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center"/>
          </w:tcPr>
          <w:p w:rsidR="00BD27DB" w:rsidRPr="00926709" w:rsidRDefault="00BD27DB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5F4A4B" w:rsidRPr="00926709" w:rsidTr="00926709">
        <w:tc>
          <w:tcPr>
            <w:tcW w:w="1971" w:type="dxa"/>
          </w:tcPr>
          <w:p w:rsidR="00EB2AEE" w:rsidRPr="00926709" w:rsidRDefault="00EB2AEE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ea Representations-Use</w:t>
            </w:r>
          </w:p>
        </w:tc>
        <w:tc>
          <w:tcPr>
            <w:tcW w:w="2513" w:type="dxa"/>
          </w:tcPr>
          <w:p w:rsidR="00EB2AEE" w:rsidRPr="00926709" w:rsidRDefault="00EB2AEE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Cultural use</w:t>
            </w:r>
          </w:p>
        </w:tc>
        <w:tc>
          <w:tcPr>
            <w:tcW w:w="4313" w:type="dxa"/>
            <w:vAlign w:val="center"/>
          </w:tcPr>
          <w:p w:rsidR="00EB2AEE" w:rsidRPr="00926709" w:rsidRDefault="00EB2AEE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sea as a valuable element for cultural resignification and revalorization, a space with history</w:t>
            </w:r>
          </w:p>
        </w:tc>
        <w:tc>
          <w:tcPr>
            <w:tcW w:w="1145" w:type="dxa"/>
            <w:vAlign w:val="center"/>
          </w:tcPr>
          <w:p w:rsidR="00EB2AEE" w:rsidRPr="00926709" w:rsidRDefault="00EB2AEE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2" w:type="dxa"/>
            <w:vAlign w:val="center"/>
          </w:tcPr>
          <w:p w:rsidR="00EB2AEE" w:rsidRPr="00926709" w:rsidRDefault="00EB2AEE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1" w:type="dxa"/>
            <w:vAlign w:val="center"/>
          </w:tcPr>
          <w:p w:rsidR="00EB2AEE" w:rsidRPr="00926709" w:rsidRDefault="00EB2AEE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EB2AEE" w:rsidRPr="00926709" w:rsidRDefault="00EB2AEE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Positive Feeling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Tranquility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feeling of no having problems or worries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53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Positive Feeling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Connection with nature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feeling of being connected to the sea and with the life that converges in it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47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D12988" w:rsidRPr="00926709" w:rsidTr="00926709">
        <w:trPr>
          <w:trHeight w:val="131"/>
        </w:trPr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Positive Feeling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Happiness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feeling of wellbeing, exaltation and fun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17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Positive Feeling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Energy renewal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Renewal of positive energy, going out the sea with a feeling of wellbeing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20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Positive Feeling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Place attachment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attachment between the person and the sea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7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Marine Pollution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Beach pollution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Pollution of the beach and/or the sea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lastRenderedPageBreak/>
              <w:t>Marine Pollution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Marine plastic pollution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Pollution by plastic objects and micro-plastics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Marine Pollution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Pollution by other materials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Pollution by glass, debris, animal, drainage residue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Marine Pollution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Oil spill Pollution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Pollution by petroleum, gasoline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Marine Pollution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Pollution from construction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Pollution caused by construction waste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Marine Plastic Pollution-Caus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Lack of knowledge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Lack of information about marine plastic pollution and its consequences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Marine Plastic Pollution-Caus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Lack of responsibility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Not taking accountability for marine plastic pollution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Marine Plastic Pollution-Caus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Lack of environmental education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Little environmental education and the scarce active participation in pro-environmental initiatives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Marine Plastic Pollution-Caus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Poor waste management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Poor waste management in a national level, this includes the lack of information about it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Marine Plastic Pollution-Caus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elfishness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o consider only themselves and their priorities in a way that marine protection is an inconvenience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Marine Plastic Pollution-Caus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Lack of regulation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lack of regulation and sanction of polluting behavior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Marine Plastic Pollution-Caus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Exploitation of the sea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low valorization and prioritization of marine protection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Marine Plastic Pollution-Caus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Overexploitation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exploitation of marine resources by companies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Marine Plastic Pollution-Caus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Massive plastic consumption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generalized use of plastic because of its easy access and low cost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Marine Plastic Pollution-Caus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Neoliberalism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Economic, political and social model that prioritizes the exploitation of resources and consumption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Marine Plastic Pollution-Consequenc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Ecosystem disruption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Negative disruption of the interaction between marine species and their environment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67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Marine Plastic Pollution-Consequenc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Impact on the food chain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Plastic ingestion by marine fauna and humans due to the impact on the food chain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49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Marine Plastic Pollution-Consequenc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Low enjoyment of the sea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Low satisfaction with the recreative use of the sea due to marine pollution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38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Marine Plastic Pollution-Consequenc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Difficulty cleaning up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Difficulty in cleaning up the sea from micro-plastics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17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Marine Plastic Pollution-Consequenc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Resource scarcity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risk of running out of marine resources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15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lastRenderedPageBreak/>
              <w:t>Marine Plastic Pollution-Consequenc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Impact on climate change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repercussions of marine plastic pollution on climate change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8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Marine Plastic Pollution-Attitud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Limited self-efficacy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sense of efficacy of their actions in decreasing marine plastic pollution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36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Marine Plastic Pollution-Attitud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Anger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feeling of being upset about the causes and consequences of marine plastic pollution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25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Marine Plastic Pollution-Attitud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Hopelessness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belief that people will continue to produce marine pollution and nothing will change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23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Marine Plastic Pollution-Attitud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Sadness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orrow about the consequences of marine plastic pollution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21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Marine Plastic Pollution-Attitud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The need to protect the sea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motivation associated with communities’ management towards marine protection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14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Marine Plastic Pollution-Attitud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Concern for future generations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Feeling of worry about future generations and the possibility of them not using the sea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12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350083" w:rsidRPr="00926709" w:rsidTr="00926709">
        <w:tc>
          <w:tcPr>
            <w:tcW w:w="1971" w:type="dxa"/>
          </w:tcPr>
          <w:p w:rsidR="00350083" w:rsidRPr="00926709" w:rsidRDefault="00350083" w:rsidP="00926709">
            <w:pPr>
              <w:spacing w:before="0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Stakeholders</w:t>
            </w:r>
          </w:p>
        </w:tc>
        <w:tc>
          <w:tcPr>
            <w:tcW w:w="2513" w:type="dxa"/>
          </w:tcPr>
          <w:p w:rsidR="00350083" w:rsidRPr="00926709" w:rsidRDefault="00350083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Authorities</w:t>
            </w:r>
          </w:p>
        </w:tc>
        <w:tc>
          <w:tcPr>
            <w:tcW w:w="4313" w:type="dxa"/>
            <w:vAlign w:val="center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Government, municipalities, Ministry of Environment, Peruvian navy, Chilean senate,</w:t>
            </w:r>
          </w:p>
        </w:tc>
        <w:tc>
          <w:tcPr>
            <w:tcW w:w="1145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73</w:t>
            </w:r>
          </w:p>
        </w:tc>
        <w:tc>
          <w:tcPr>
            <w:tcW w:w="1172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761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350083" w:rsidRPr="00926709" w:rsidTr="00926709">
        <w:tc>
          <w:tcPr>
            <w:tcW w:w="1971" w:type="dxa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takeholders</w:t>
            </w:r>
          </w:p>
        </w:tc>
        <w:tc>
          <w:tcPr>
            <w:tcW w:w="2513" w:type="dxa"/>
          </w:tcPr>
          <w:p w:rsidR="00350083" w:rsidRPr="00926709" w:rsidRDefault="00350083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Involved in the problem</w:t>
            </w:r>
          </w:p>
        </w:tc>
        <w:tc>
          <w:tcPr>
            <w:tcW w:w="4313" w:type="dxa"/>
            <w:vAlign w:val="center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takeholders that have a role in the causes of marine plastic pollution</w:t>
            </w:r>
          </w:p>
        </w:tc>
        <w:tc>
          <w:tcPr>
            <w:tcW w:w="1145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94</w:t>
            </w:r>
          </w:p>
        </w:tc>
        <w:tc>
          <w:tcPr>
            <w:tcW w:w="1172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61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350083" w:rsidRPr="00926709" w:rsidTr="00926709">
        <w:tc>
          <w:tcPr>
            <w:tcW w:w="1971" w:type="dxa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takeholders</w:t>
            </w:r>
          </w:p>
        </w:tc>
        <w:tc>
          <w:tcPr>
            <w:tcW w:w="2513" w:type="dxa"/>
          </w:tcPr>
          <w:p w:rsidR="00350083" w:rsidRPr="00926709" w:rsidRDefault="00350083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Involved in the solution</w:t>
            </w:r>
          </w:p>
        </w:tc>
        <w:tc>
          <w:tcPr>
            <w:tcW w:w="4313" w:type="dxa"/>
            <w:vAlign w:val="center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takeholders that have the responsibility to address marine plastic pollution</w:t>
            </w:r>
          </w:p>
        </w:tc>
        <w:tc>
          <w:tcPr>
            <w:tcW w:w="1145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88</w:t>
            </w:r>
          </w:p>
        </w:tc>
        <w:tc>
          <w:tcPr>
            <w:tcW w:w="1172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61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350083" w:rsidRPr="00926709" w:rsidTr="00926709">
        <w:tc>
          <w:tcPr>
            <w:tcW w:w="1971" w:type="dxa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takeholders</w:t>
            </w:r>
          </w:p>
        </w:tc>
        <w:tc>
          <w:tcPr>
            <w:tcW w:w="2513" w:type="dxa"/>
          </w:tcPr>
          <w:p w:rsidR="00350083" w:rsidRPr="00926709" w:rsidRDefault="00350083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Companies</w:t>
            </w:r>
          </w:p>
        </w:tc>
        <w:tc>
          <w:tcPr>
            <w:tcW w:w="4313" w:type="dxa"/>
            <w:vAlign w:val="center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Companies that produce plastic or do economic activities at sea</w:t>
            </w:r>
          </w:p>
        </w:tc>
        <w:tc>
          <w:tcPr>
            <w:tcW w:w="1145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75</w:t>
            </w:r>
          </w:p>
        </w:tc>
        <w:tc>
          <w:tcPr>
            <w:tcW w:w="1172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61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</w:tr>
      <w:tr w:rsidR="00350083" w:rsidRPr="00926709" w:rsidTr="00926709">
        <w:tc>
          <w:tcPr>
            <w:tcW w:w="1971" w:type="dxa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takeholders</w:t>
            </w:r>
          </w:p>
        </w:tc>
        <w:tc>
          <w:tcPr>
            <w:tcW w:w="2513" w:type="dxa"/>
          </w:tcPr>
          <w:p w:rsidR="00350083" w:rsidRPr="00926709" w:rsidRDefault="00350083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Collective Involvement</w:t>
            </w:r>
          </w:p>
        </w:tc>
        <w:tc>
          <w:tcPr>
            <w:tcW w:w="4313" w:type="dxa"/>
            <w:vAlign w:val="center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participation of citizens, institutions, companies and authorities in significant change towards environmental protection</w:t>
            </w:r>
          </w:p>
        </w:tc>
        <w:tc>
          <w:tcPr>
            <w:tcW w:w="1145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69</w:t>
            </w:r>
          </w:p>
        </w:tc>
        <w:tc>
          <w:tcPr>
            <w:tcW w:w="1172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61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350083" w:rsidRPr="00926709" w:rsidTr="00926709">
        <w:tc>
          <w:tcPr>
            <w:tcW w:w="1971" w:type="dxa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takeholders</w:t>
            </w:r>
          </w:p>
        </w:tc>
        <w:tc>
          <w:tcPr>
            <w:tcW w:w="2513" w:type="dxa"/>
          </w:tcPr>
          <w:p w:rsidR="00350083" w:rsidRPr="00926709" w:rsidRDefault="00350083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Municipalities</w:t>
            </w:r>
          </w:p>
        </w:tc>
        <w:tc>
          <w:tcPr>
            <w:tcW w:w="4313" w:type="dxa"/>
            <w:vAlign w:val="center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Municipalities with jurisdiction in regions with a body of water</w:t>
            </w:r>
          </w:p>
        </w:tc>
        <w:tc>
          <w:tcPr>
            <w:tcW w:w="1145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35</w:t>
            </w:r>
          </w:p>
        </w:tc>
        <w:tc>
          <w:tcPr>
            <w:tcW w:w="1172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61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350083" w:rsidRPr="00926709" w:rsidTr="00926709">
        <w:tc>
          <w:tcPr>
            <w:tcW w:w="1971" w:type="dxa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takeholders</w:t>
            </w:r>
          </w:p>
        </w:tc>
        <w:tc>
          <w:tcPr>
            <w:tcW w:w="2513" w:type="dxa"/>
          </w:tcPr>
          <w:p w:rsidR="00350083" w:rsidRPr="00926709" w:rsidRDefault="00350083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Users</w:t>
            </w:r>
          </w:p>
        </w:tc>
        <w:tc>
          <w:tcPr>
            <w:tcW w:w="4313" w:type="dxa"/>
            <w:vAlign w:val="center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Bathers, sportspersons, and people who visit the sea for leisure</w:t>
            </w:r>
          </w:p>
        </w:tc>
        <w:tc>
          <w:tcPr>
            <w:tcW w:w="1145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38</w:t>
            </w:r>
          </w:p>
        </w:tc>
        <w:tc>
          <w:tcPr>
            <w:tcW w:w="1172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61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350083" w:rsidRPr="00926709" w:rsidTr="00926709">
        <w:tc>
          <w:tcPr>
            <w:tcW w:w="1971" w:type="dxa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takeholders</w:t>
            </w:r>
          </w:p>
        </w:tc>
        <w:tc>
          <w:tcPr>
            <w:tcW w:w="2513" w:type="dxa"/>
          </w:tcPr>
          <w:p w:rsidR="00350083" w:rsidRPr="00926709" w:rsidRDefault="00350083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Fishermen</w:t>
            </w:r>
          </w:p>
        </w:tc>
        <w:tc>
          <w:tcPr>
            <w:tcW w:w="4313" w:type="dxa"/>
            <w:vAlign w:val="center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Group of people whose economic activity is fishing and thus have responsibility of their materials and marine biodiversity</w:t>
            </w:r>
          </w:p>
        </w:tc>
        <w:tc>
          <w:tcPr>
            <w:tcW w:w="1145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30</w:t>
            </w:r>
          </w:p>
        </w:tc>
        <w:tc>
          <w:tcPr>
            <w:tcW w:w="1172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61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350083" w:rsidRPr="00926709" w:rsidTr="00926709">
        <w:tc>
          <w:tcPr>
            <w:tcW w:w="1971" w:type="dxa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takeholders</w:t>
            </w:r>
          </w:p>
        </w:tc>
        <w:tc>
          <w:tcPr>
            <w:tcW w:w="2513" w:type="dxa"/>
          </w:tcPr>
          <w:p w:rsidR="00350083" w:rsidRPr="00926709" w:rsidRDefault="00350083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Constitutional Convention</w:t>
            </w:r>
          </w:p>
        </w:tc>
        <w:tc>
          <w:tcPr>
            <w:tcW w:w="4313" w:type="dxa"/>
            <w:vAlign w:val="center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Constituent body in charge of drafting the new Political Constitution of Chile</w:t>
            </w:r>
          </w:p>
        </w:tc>
        <w:tc>
          <w:tcPr>
            <w:tcW w:w="1145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6</w:t>
            </w:r>
          </w:p>
        </w:tc>
        <w:tc>
          <w:tcPr>
            <w:tcW w:w="1172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1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350083" w:rsidRPr="00926709" w:rsidTr="00926709">
        <w:tc>
          <w:tcPr>
            <w:tcW w:w="1971" w:type="dxa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takeholders</w:t>
            </w:r>
          </w:p>
        </w:tc>
        <w:tc>
          <w:tcPr>
            <w:tcW w:w="2513" w:type="dxa"/>
          </w:tcPr>
          <w:p w:rsidR="00350083" w:rsidRPr="00926709" w:rsidRDefault="00350083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Coastal communities</w:t>
            </w:r>
          </w:p>
        </w:tc>
        <w:tc>
          <w:tcPr>
            <w:tcW w:w="4313" w:type="dxa"/>
            <w:vAlign w:val="center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Coastal communities, coastal indigenous communities</w:t>
            </w:r>
          </w:p>
        </w:tc>
        <w:tc>
          <w:tcPr>
            <w:tcW w:w="1145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11</w:t>
            </w:r>
          </w:p>
        </w:tc>
        <w:tc>
          <w:tcPr>
            <w:tcW w:w="1172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1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Individual Solution Initiativ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Reduce plastic consumption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Use of biodegradable products and avoidance of plastic consumption in everyday life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45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Individual Solution Initiativ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Pick up beach litter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Picking up waste from the beach when visiting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38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lastRenderedPageBreak/>
              <w:t>Individual Solution Initiativ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Marine Pollution Visibility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Learn and share the information about marine plastic pollution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44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Individual Solution Initiativ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Intention of Environmental Behavior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intention to involve in activities that address marine plastic pollution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14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Individual Solution Initiativ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Recycle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Collection, segregation and classification of waste for recycling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17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D12988" w:rsidRPr="00926709" w:rsidTr="00926709">
        <w:tc>
          <w:tcPr>
            <w:tcW w:w="1971" w:type="dxa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Individual Solution Initiatives</w:t>
            </w:r>
          </w:p>
        </w:tc>
        <w:tc>
          <w:tcPr>
            <w:tcW w:w="2513" w:type="dxa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Call out</w:t>
            </w:r>
          </w:p>
        </w:tc>
        <w:tc>
          <w:tcPr>
            <w:tcW w:w="4313" w:type="dxa"/>
            <w:vAlign w:val="center"/>
          </w:tcPr>
          <w:p w:rsidR="00D12988" w:rsidRPr="00926709" w:rsidRDefault="00D12988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Disapprove polluting behavior and inform about the consequences of marine plastic pollution</w:t>
            </w:r>
          </w:p>
        </w:tc>
        <w:tc>
          <w:tcPr>
            <w:tcW w:w="1145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13</w:t>
            </w:r>
          </w:p>
        </w:tc>
        <w:tc>
          <w:tcPr>
            <w:tcW w:w="1172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center"/>
          </w:tcPr>
          <w:p w:rsidR="00D12988" w:rsidRPr="00926709" w:rsidRDefault="00D12988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F4A4B" w:rsidRPr="00926709" w:rsidTr="00926709">
        <w:tc>
          <w:tcPr>
            <w:tcW w:w="1971" w:type="dxa"/>
          </w:tcPr>
          <w:p w:rsidR="005F4A4B" w:rsidRPr="00926709" w:rsidRDefault="00E0507D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Individual Solution Initiatives-</w:t>
            </w:r>
          </w:p>
          <w:p w:rsidR="00E0507D" w:rsidRPr="00926709" w:rsidRDefault="00E0507D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Beach clean up</w:t>
            </w:r>
            <w:r w:rsidR="005F4A4B" w:rsidRPr="00926709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513" w:type="dxa"/>
          </w:tcPr>
          <w:p w:rsidR="00E0507D" w:rsidRPr="00926709" w:rsidRDefault="00E0507D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Effective Beach clean ups</w:t>
            </w:r>
          </w:p>
        </w:tc>
        <w:tc>
          <w:tcPr>
            <w:tcW w:w="4313" w:type="dxa"/>
            <w:vAlign w:val="center"/>
          </w:tcPr>
          <w:p w:rsidR="00E0507D" w:rsidRPr="00926709" w:rsidRDefault="00E0507D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Beach clen ups are considered effective for reducing marine plastic pollution</w:t>
            </w:r>
          </w:p>
        </w:tc>
        <w:tc>
          <w:tcPr>
            <w:tcW w:w="1145" w:type="dxa"/>
            <w:vAlign w:val="center"/>
          </w:tcPr>
          <w:p w:rsidR="00E0507D" w:rsidRPr="00926709" w:rsidRDefault="00E0507D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172" w:type="dxa"/>
            <w:vAlign w:val="center"/>
          </w:tcPr>
          <w:p w:rsidR="00E0507D" w:rsidRPr="00926709" w:rsidRDefault="00E0507D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61" w:type="dxa"/>
            <w:vAlign w:val="center"/>
          </w:tcPr>
          <w:p w:rsidR="00E0507D" w:rsidRPr="00926709" w:rsidRDefault="00E0507D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vAlign w:val="center"/>
          </w:tcPr>
          <w:p w:rsidR="00E0507D" w:rsidRPr="00926709" w:rsidRDefault="00E0507D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5F4A4B" w:rsidRPr="00926709" w:rsidTr="00926709">
        <w:tc>
          <w:tcPr>
            <w:tcW w:w="1971" w:type="dxa"/>
          </w:tcPr>
          <w:p w:rsidR="005F4A4B" w:rsidRPr="00926709" w:rsidRDefault="00E0507D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Individual Solution Initiatives-</w:t>
            </w:r>
          </w:p>
          <w:p w:rsidR="00E0507D" w:rsidRPr="00926709" w:rsidRDefault="00E0507D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Beach clean ups</w:t>
            </w:r>
          </w:p>
        </w:tc>
        <w:tc>
          <w:tcPr>
            <w:tcW w:w="2513" w:type="dxa"/>
          </w:tcPr>
          <w:p w:rsidR="00E0507D" w:rsidRPr="00926709" w:rsidRDefault="00E0507D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Ineffective Beach clean ups</w:t>
            </w:r>
          </w:p>
        </w:tc>
        <w:tc>
          <w:tcPr>
            <w:tcW w:w="4313" w:type="dxa"/>
            <w:vAlign w:val="center"/>
          </w:tcPr>
          <w:p w:rsidR="00E0507D" w:rsidRPr="00926709" w:rsidRDefault="00E0507D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Beach clen ups are considered ineffective for reducing marine plastic pollution</w:t>
            </w:r>
          </w:p>
        </w:tc>
        <w:tc>
          <w:tcPr>
            <w:tcW w:w="1145" w:type="dxa"/>
            <w:vAlign w:val="center"/>
          </w:tcPr>
          <w:p w:rsidR="00E0507D" w:rsidRPr="00926709" w:rsidRDefault="00E0507D" w:rsidP="00926709">
            <w:pPr>
              <w:spacing w:before="0"/>
              <w:jc w:val="center"/>
              <w:rPr>
                <w:sz w:val="20"/>
                <w:szCs w:val="20"/>
              </w:rPr>
            </w:pPr>
            <w:r w:rsidRPr="00926709">
              <w:rPr>
                <w:sz w:val="20"/>
                <w:szCs w:val="20"/>
              </w:rPr>
              <w:t>14</w:t>
            </w:r>
          </w:p>
        </w:tc>
        <w:tc>
          <w:tcPr>
            <w:tcW w:w="1172" w:type="dxa"/>
            <w:vAlign w:val="center"/>
          </w:tcPr>
          <w:p w:rsidR="00E0507D" w:rsidRPr="00926709" w:rsidRDefault="00E0507D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1" w:type="dxa"/>
            <w:vAlign w:val="center"/>
          </w:tcPr>
          <w:p w:rsidR="00E0507D" w:rsidRPr="00926709" w:rsidRDefault="00E0507D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center"/>
          </w:tcPr>
          <w:p w:rsidR="00E0507D" w:rsidRPr="00926709" w:rsidRDefault="00E0507D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350083" w:rsidRPr="00926709" w:rsidTr="00926709">
        <w:tc>
          <w:tcPr>
            <w:tcW w:w="1971" w:type="dxa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tructural Solution Initiatives</w:t>
            </w:r>
          </w:p>
        </w:tc>
        <w:tc>
          <w:tcPr>
            <w:tcW w:w="2513" w:type="dxa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Environmental Education</w:t>
            </w:r>
          </w:p>
        </w:tc>
        <w:tc>
          <w:tcPr>
            <w:tcW w:w="4313" w:type="dxa"/>
            <w:vAlign w:val="center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Promotion and visibility of environmental protection, active participation in marine protection</w:t>
            </w:r>
          </w:p>
        </w:tc>
        <w:tc>
          <w:tcPr>
            <w:tcW w:w="1145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172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61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350083" w:rsidRPr="00926709" w:rsidTr="00926709">
        <w:tc>
          <w:tcPr>
            <w:tcW w:w="1971" w:type="dxa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tructural Solution Initiatives</w:t>
            </w:r>
          </w:p>
        </w:tc>
        <w:tc>
          <w:tcPr>
            <w:tcW w:w="2513" w:type="dxa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Establishment of Laws and Sanctions</w:t>
            </w:r>
          </w:p>
        </w:tc>
        <w:tc>
          <w:tcPr>
            <w:tcW w:w="4313" w:type="dxa"/>
            <w:vAlign w:val="center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passing of laws that regulate and sanction polluting behavior</w:t>
            </w:r>
          </w:p>
        </w:tc>
        <w:tc>
          <w:tcPr>
            <w:tcW w:w="1145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72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61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350083" w:rsidRPr="00926709" w:rsidTr="00926709">
        <w:tc>
          <w:tcPr>
            <w:tcW w:w="1971" w:type="dxa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tructural Solution Initiatives</w:t>
            </w:r>
          </w:p>
        </w:tc>
        <w:tc>
          <w:tcPr>
            <w:tcW w:w="2513" w:type="dxa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Improve Waste Management</w:t>
            </w:r>
          </w:p>
        </w:tc>
        <w:tc>
          <w:tcPr>
            <w:tcW w:w="4313" w:type="dxa"/>
            <w:vAlign w:val="center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Intensify and improve waste management</w:t>
            </w:r>
          </w:p>
        </w:tc>
        <w:tc>
          <w:tcPr>
            <w:tcW w:w="1145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72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61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350083" w:rsidRPr="00926709" w:rsidTr="00926709">
        <w:tc>
          <w:tcPr>
            <w:tcW w:w="1971" w:type="dxa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tructural Solution Initiatives</w:t>
            </w:r>
          </w:p>
        </w:tc>
        <w:tc>
          <w:tcPr>
            <w:tcW w:w="2513" w:type="dxa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Revalorization of the sea</w:t>
            </w:r>
          </w:p>
        </w:tc>
        <w:tc>
          <w:tcPr>
            <w:tcW w:w="4313" w:type="dxa"/>
            <w:vAlign w:val="center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acknowledgement of the importance of the sea and marine life, and the prioritization of marine protection in a societal and governmental level</w:t>
            </w:r>
          </w:p>
        </w:tc>
        <w:tc>
          <w:tcPr>
            <w:tcW w:w="1145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2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61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350083" w:rsidRPr="00926709" w:rsidTr="00926709">
        <w:tc>
          <w:tcPr>
            <w:tcW w:w="1971" w:type="dxa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tructural Solution Initiatives</w:t>
            </w:r>
          </w:p>
        </w:tc>
        <w:tc>
          <w:tcPr>
            <w:tcW w:w="2513" w:type="dxa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Institutional support for Pro-Environmental Initiatives</w:t>
            </w:r>
          </w:p>
        </w:tc>
        <w:tc>
          <w:tcPr>
            <w:tcW w:w="4313" w:type="dxa"/>
            <w:vAlign w:val="center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funding and promotion of pro-environmental initiatives by companies, authorities or NGOs</w:t>
            </w:r>
          </w:p>
        </w:tc>
        <w:tc>
          <w:tcPr>
            <w:tcW w:w="1145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72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1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350083" w:rsidRPr="00926709" w:rsidTr="00926709">
        <w:tc>
          <w:tcPr>
            <w:tcW w:w="1971" w:type="dxa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tructural Solution Initiatives</w:t>
            </w:r>
          </w:p>
        </w:tc>
        <w:tc>
          <w:tcPr>
            <w:tcW w:w="2513" w:type="dxa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Political involvement</w:t>
            </w:r>
          </w:p>
        </w:tc>
        <w:tc>
          <w:tcPr>
            <w:tcW w:w="4313" w:type="dxa"/>
            <w:vAlign w:val="center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Political participation towards marine protections, this includes voting for representatives interested in environmental protection and organizing the community in protests</w:t>
            </w:r>
          </w:p>
        </w:tc>
        <w:tc>
          <w:tcPr>
            <w:tcW w:w="1145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72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1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350083" w:rsidRPr="00926709" w:rsidTr="00926709">
        <w:tc>
          <w:tcPr>
            <w:tcW w:w="1971" w:type="dxa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tructural Solution Initiatives</w:t>
            </w:r>
          </w:p>
        </w:tc>
        <w:tc>
          <w:tcPr>
            <w:tcW w:w="2513" w:type="dxa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Reducing Plastic Fabrication</w:t>
            </w:r>
          </w:p>
        </w:tc>
        <w:tc>
          <w:tcPr>
            <w:tcW w:w="4313" w:type="dxa"/>
            <w:vAlign w:val="center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reduction of plastic fabrication and its replacement with biodegradable products</w:t>
            </w:r>
          </w:p>
        </w:tc>
        <w:tc>
          <w:tcPr>
            <w:tcW w:w="1145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72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1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350083" w:rsidRPr="00926709" w:rsidTr="00926709">
        <w:tc>
          <w:tcPr>
            <w:tcW w:w="1971" w:type="dxa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tructural Solution Initiatives</w:t>
            </w:r>
          </w:p>
        </w:tc>
        <w:tc>
          <w:tcPr>
            <w:tcW w:w="2513" w:type="dxa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Reducing Environmental footprint</w:t>
            </w:r>
          </w:p>
        </w:tc>
        <w:tc>
          <w:tcPr>
            <w:tcW w:w="4313" w:type="dxa"/>
            <w:vAlign w:val="center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The reduction of the environmental impact that companies have on the planet</w:t>
            </w:r>
          </w:p>
        </w:tc>
        <w:tc>
          <w:tcPr>
            <w:tcW w:w="1145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72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1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350083" w:rsidRPr="00926709" w:rsidTr="00926709">
        <w:tc>
          <w:tcPr>
            <w:tcW w:w="1971" w:type="dxa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tructural Solution Initiatives</w:t>
            </w:r>
          </w:p>
        </w:tc>
        <w:tc>
          <w:tcPr>
            <w:tcW w:w="2513" w:type="dxa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Academic Production</w:t>
            </w:r>
          </w:p>
        </w:tc>
        <w:tc>
          <w:tcPr>
            <w:tcW w:w="4313" w:type="dxa"/>
            <w:vAlign w:val="center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Produce research with the goal of learning and informing how marine plastic pollution affects nature and how it could be reduced</w:t>
            </w:r>
          </w:p>
        </w:tc>
        <w:tc>
          <w:tcPr>
            <w:tcW w:w="1145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72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1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350083" w:rsidRPr="00926709" w:rsidTr="00926709">
        <w:tc>
          <w:tcPr>
            <w:tcW w:w="1971" w:type="dxa"/>
            <w:tcBorders>
              <w:bottom w:val="single" w:sz="4" w:space="0" w:color="auto"/>
            </w:tcBorders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Structural Solution Initiatives</w:t>
            </w:r>
          </w:p>
        </w:tc>
        <w:tc>
          <w:tcPr>
            <w:tcW w:w="2513" w:type="dxa"/>
            <w:tcBorders>
              <w:bottom w:val="single" w:sz="4" w:space="0" w:color="auto"/>
            </w:tcBorders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Intercultural Education</w:t>
            </w:r>
          </w:p>
        </w:tc>
        <w:tc>
          <w:tcPr>
            <w:tcW w:w="4313" w:type="dxa"/>
            <w:tcBorders>
              <w:bottom w:val="single" w:sz="4" w:space="0" w:color="auto"/>
            </w:tcBorders>
            <w:vAlign w:val="center"/>
          </w:tcPr>
          <w:p w:rsidR="00350083" w:rsidRPr="00926709" w:rsidRDefault="00350083" w:rsidP="00926709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Education that aims to revalue indigenous communities and their relationship with the environment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350083" w:rsidRPr="00926709" w:rsidRDefault="00350083" w:rsidP="00926709">
            <w:pPr>
              <w:spacing w:befor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70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</w:tbl>
    <w:p w:rsidR="00350083" w:rsidRPr="00754945" w:rsidRDefault="00754945" w:rsidP="004D4DA2">
      <w:pPr>
        <w:spacing w:before="0" w:after="0"/>
        <w:rPr>
          <w:sz w:val="22"/>
          <w:szCs w:val="22"/>
        </w:rPr>
      </w:pPr>
      <w:r w:rsidRPr="00754945">
        <w:rPr>
          <w:i/>
          <w:iCs/>
          <w:sz w:val="22"/>
          <w:szCs w:val="22"/>
        </w:rPr>
        <w:lastRenderedPageBreak/>
        <w:t>Note</w:t>
      </w:r>
      <w:r w:rsidRPr="00754945">
        <w:rPr>
          <w:sz w:val="22"/>
          <w:szCs w:val="22"/>
        </w:rPr>
        <w:t>:</w:t>
      </w:r>
      <w:r>
        <w:rPr>
          <w:sz w:val="22"/>
          <w:szCs w:val="22"/>
        </w:rPr>
        <w:t xml:space="preserve"> Frequency by quote refers to the number of times a category was coded across the total of the interviews. Frequency by participants refers to the number of interviews in which the code was identified at least one time. </w:t>
      </w:r>
    </w:p>
    <w:sectPr w:rsidR="00350083" w:rsidRPr="00754945" w:rsidSect="004D4DA2">
      <w:pgSz w:w="15840" w:h="12240" w:orient="landscape"/>
      <w:pgMar w:top="1179" w:right="1140" w:bottom="1281" w:left="1140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2339D" w:rsidRDefault="00D2339D">
      <w:pPr>
        <w:spacing w:before="0" w:after="0"/>
      </w:pPr>
      <w:r>
        <w:separator/>
      </w:r>
    </w:p>
  </w:endnote>
  <w:endnote w:type="continuationSeparator" w:id="0">
    <w:p w:rsidR="00D2339D" w:rsidRDefault="00D2339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1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216C6" w:rsidRDefault="00000000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ctangle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8216C6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ctangle 57" o:spid="_x0000_s1026" style="position:absolute;margin-left:369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" filled="f" stroked="f">
              <v:textbox inset="2.53958mm,1.2694mm,2.53958mm,1.2694mm">
                <w:txbxContent>
                  <w:p w:rsidR="008216C6" w:rsidRDefault="00000000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2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216C6" w:rsidRDefault="00000000">
    <w:pPr>
      <w:rPr>
        <w:b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8216C6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ctangle 58" o:spid="_x0000_s1027" style="position:absolute;margin-left:369pt;margin-top:0;width:119.55pt;height:31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" filled="f" stroked="f">
              <v:textbox inset="2.53958mm,1.2694mm,2.53958mm,1.2694mm">
                <w:txbxContent>
                  <w:p w:rsidR="008216C6" w:rsidRDefault="00000000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2339D" w:rsidRDefault="00D2339D">
      <w:pPr>
        <w:spacing w:before="0" w:after="0"/>
      </w:pPr>
      <w:r>
        <w:separator/>
      </w:r>
    </w:p>
  </w:footnote>
  <w:footnote w:type="continuationSeparator" w:id="0">
    <w:p w:rsidR="00D2339D" w:rsidRDefault="00D2339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216C6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216C6" w:rsidRDefault="00000000">
    <w:r>
      <w:rPr>
        <w:b/>
        <w:noProof/>
        <w:color w:val="A6A6A6"/>
      </w:rPr>
      <w:drawing>
        <wp:inline distT="0" distB="0" distL="0" distR="0">
          <wp:extent cx="1534909" cy="551877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4A4D34"/>
    <w:multiLevelType w:val="multilevel"/>
    <w:tmpl w:val="2B409EC4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2F867457"/>
    <w:multiLevelType w:val="multilevel"/>
    <w:tmpl w:val="DEA62E2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41330561">
    <w:abstractNumId w:val="0"/>
  </w:num>
  <w:num w:numId="2" w16cid:durableId="1196886558">
    <w:abstractNumId w:val="1"/>
  </w:num>
  <w:num w:numId="3" w16cid:durableId="125496921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20339708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16C6"/>
    <w:rsid w:val="000F5506"/>
    <w:rsid w:val="001166EC"/>
    <w:rsid w:val="001452B7"/>
    <w:rsid w:val="001576D6"/>
    <w:rsid w:val="001647B4"/>
    <w:rsid w:val="001F0FD6"/>
    <w:rsid w:val="00241D7D"/>
    <w:rsid w:val="00251A60"/>
    <w:rsid w:val="0025693D"/>
    <w:rsid w:val="00266D31"/>
    <w:rsid w:val="002E7B0A"/>
    <w:rsid w:val="00350083"/>
    <w:rsid w:val="003B3EBF"/>
    <w:rsid w:val="003F70D7"/>
    <w:rsid w:val="00437540"/>
    <w:rsid w:val="004D4DA2"/>
    <w:rsid w:val="00534CE8"/>
    <w:rsid w:val="00542AC6"/>
    <w:rsid w:val="005D2FE5"/>
    <w:rsid w:val="005E5E78"/>
    <w:rsid w:val="005F4A4B"/>
    <w:rsid w:val="006B27D4"/>
    <w:rsid w:val="006D32E8"/>
    <w:rsid w:val="00754945"/>
    <w:rsid w:val="00781F3D"/>
    <w:rsid w:val="00812821"/>
    <w:rsid w:val="008216C6"/>
    <w:rsid w:val="00926709"/>
    <w:rsid w:val="009442D6"/>
    <w:rsid w:val="0096477B"/>
    <w:rsid w:val="0098078C"/>
    <w:rsid w:val="009D2E35"/>
    <w:rsid w:val="00A52BAD"/>
    <w:rsid w:val="00AB420B"/>
    <w:rsid w:val="00AF13FC"/>
    <w:rsid w:val="00B73614"/>
    <w:rsid w:val="00BB02E9"/>
    <w:rsid w:val="00BD27DB"/>
    <w:rsid w:val="00BE29A2"/>
    <w:rsid w:val="00C54F0B"/>
    <w:rsid w:val="00C75E1D"/>
    <w:rsid w:val="00C810BD"/>
    <w:rsid w:val="00D12988"/>
    <w:rsid w:val="00D2339D"/>
    <w:rsid w:val="00E0507D"/>
    <w:rsid w:val="00E5521D"/>
    <w:rsid w:val="00EB2AEE"/>
    <w:rsid w:val="00EF5554"/>
    <w:rsid w:val="00F5543A"/>
    <w:rsid w:val="00F96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2260F"/>
  <w15:docId w15:val="{6D819B65-1A95-A642-9EF1-6CB2906A4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/>
    </w:p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5E5E78"/>
    <w:pPr>
      <w:widowControl w:val="0"/>
      <w:autoSpaceDE w:val="0"/>
      <w:autoSpaceDN w:val="0"/>
      <w:spacing w:before="0" w:after="0"/>
    </w:pPr>
    <w:rPr>
      <w:rFonts w:ascii="Calibri" w:eastAsia="Calibri" w:hAnsi="Calibri" w:cs="Calibr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5E5E78"/>
    <w:rPr>
      <w:rFonts w:ascii="Calibri" w:eastAsia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75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ku3HSL7ZljvqwzzqNGrGk8pxzCA==">CgMxLjA4AHIhMTUxb1VWWlNiUzM5ZWMzWDBWUl81dnV2VWVFZmhpS1d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81</Words>
  <Characters>10725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Revisor</cp:lastModifiedBy>
  <cp:revision>2</cp:revision>
  <dcterms:created xsi:type="dcterms:W3CDTF">2023-12-23T01:58:00Z</dcterms:created>
  <dcterms:modified xsi:type="dcterms:W3CDTF">2023-12-23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